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  <w:szCs w:val="21"/>
        </w:rPr>
        <w:t xml:space="preserve">Supplementary Table 5:  </w:t>
      </w:r>
      <w:r>
        <w:rPr>
          <w:rFonts w:cs="Times New Roman" w:ascii="Times New Roman" w:hAnsi="Times New Roman"/>
          <w:sz w:val="32"/>
        </w:rPr>
        <w:t>Subgroup analysis</w:t>
      </w:r>
      <w:r>
        <w:rPr>
          <w:rFonts w:ascii="Times New Roman" w:hAnsi="Times New Roman" w:cs="Times New Roman"/>
          <w:sz w:val="32"/>
        </w:rPr>
        <w:t>：</w:t>
      </w:r>
      <w:r>
        <w:rPr>
          <w:rFonts w:cs="Times New Roman" w:ascii="Times New Roman" w:hAnsi="Times New Roman"/>
          <w:sz w:val="32"/>
        </w:rPr>
        <w:t>Assessment method of TR</w:t>
      </w:r>
    </w:p>
    <w:tbl>
      <w:tblPr>
        <w:tblW w:w="26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34"/>
        <w:gridCol w:w="2352"/>
        <w:gridCol w:w="1608"/>
        <w:gridCol w:w="1041"/>
        <w:gridCol w:w="2470"/>
        <w:gridCol w:w="1033"/>
        <w:gridCol w:w="1017"/>
        <w:gridCol w:w="1270"/>
        <w:gridCol w:w="1033"/>
        <w:gridCol w:w="1040"/>
        <w:gridCol w:w="2133"/>
        <w:gridCol w:w="992"/>
        <w:gridCol w:w="2198"/>
        <w:gridCol w:w="1269"/>
        <w:gridCol w:w="1017"/>
        <w:gridCol w:w="1270"/>
        <w:gridCol w:w="1033"/>
        <w:gridCol w:w="1034"/>
      </w:tblGrid>
      <w:tr>
        <w:trPr>
          <w:trHeight w:val="630" w:hRule="atLeast"/>
        </w:trPr>
        <w:tc>
          <w:tcPr>
            <w:tcW w:w="105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23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235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tic models</w:t>
            </w:r>
          </w:p>
        </w:tc>
        <w:tc>
          <w:tcPr>
            <w:tcW w:w="160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04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350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</w:t>
            </w:r>
          </w:p>
        </w:tc>
        <w:tc>
          <w:tcPr>
            <w:tcW w:w="436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659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 after sensitivity analysis</w:t>
            </w:r>
          </w:p>
        </w:tc>
        <w:tc>
          <w:tcPr>
            <w:tcW w:w="4354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 after sensitivity analysis</w:t>
            </w:r>
          </w:p>
        </w:tc>
      </w:tr>
      <w:tr>
        <w:trPr>
          <w:trHeight w:val="1590" w:hRule="atLeast"/>
        </w:trPr>
        <w:tc>
          <w:tcPr>
            <w:tcW w:w="105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²</w:t>
            </w:r>
          </w:p>
        </w:tc>
        <w:tc>
          <w:tcPr>
            <w:tcW w:w="21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removed as heterogeneity source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centage of removed stud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od tumor response</w:t>
            </w:r>
          </w:p>
        </w:tc>
        <w:tc>
          <w:tcPr>
            <w:tcW w:w="12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2 (0.806-1.676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7 (0.623-2.186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3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9 (0.506-1.564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8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6 (0.789-2.065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1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9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8 (0.852-1.60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4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0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8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4 (0.688-1.111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4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.5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7 (0.608-1.0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1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,T/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0 (0.977-2.302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3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C vs TT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Histology,T/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.702 (1.425-5.121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bCs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bCs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C vs C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Histology,T/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67 (0.248-0.880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bCs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bCs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Histology,T/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843 (1.284-2.645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2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4.5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969 (1.353-2.86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Katj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4.1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2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 vs 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Histology,T/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32 (0.402-0.706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.1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2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5.9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bCs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bCs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50 (0.870-1.795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1 (0.788-2.564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4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2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8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.175 (1.063-4.4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24.8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9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9 (0.387-1.261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96 (0.958-1.753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06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4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546 (1.102-2.17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6.3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8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7 (0.483-1.186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5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.7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18 (0.467-0.8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9.1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0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2 (0.715-1.518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 tumor response</w:t>
            </w:r>
          </w:p>
        </w:tc>
        <w:tc>
          <w:tcPr>
            <w:tcW w:w="12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8 (0.672-1.997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7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9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3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1 (0.623-1.19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67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0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0 (0.579-1.558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5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3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4 (0.496-1.40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5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3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7 (0.931-2.537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0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4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8 (0.642-1.98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5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.0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6 (0.627-1.114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0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5 (0.555-1.0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3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2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0 (0.897-1.448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23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6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63 (0.977-1.63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4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0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C vs TT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Histology,T/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67 (0.457-0.974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2.2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2.4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35 (0.490-1.4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507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Zhang Q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30.50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34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,T/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4 (0.161-1.462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.22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3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6 (0.159-0.5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 Carolin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4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6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4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C vs C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Histology,T/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945 (1.130-3.346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bCs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bCs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stology,T/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00 (0.932-2.747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T vs 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Histology,T/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886 (1.423-2.499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25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22.1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bCs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bCs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0 (0.611-1.156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5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3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2 (0.538-1.0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4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6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29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9 (0.319-1.802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5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.1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3 (0.228-1.48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0.08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4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5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27 (0.918-2.541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3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318 (0.845-2.054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223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9.3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67.9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.612 (1.217-2.1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5.69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773 (0.576-1.038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6.7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1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40.9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54 (0.471-0.90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9.2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65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C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7 (0.552-1.391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76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9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CC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5 (0.124-6.192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4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1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4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A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42 (0.997-4.182)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8 (0.426-1.047)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9 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2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21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8:32:00Z</dcterms:created>
  <dc:creator>Administrator</dc:creator>
  <dc:description/>
  <cp:keywords/>
  <dc:language>en-US</dc:language>
  <cp:lastModifiedBy>Journal_4</cp:lastModifiedBy>
  <dcterms:modified xsi:type="dcterms:W3CDTF">2017-07-13T13:50:00Z</dcterms:modified>
  <cp:revision>5</cp:revision>
  <dc:subject/>
  <dc:title/>
</cp:coreProperties>
</file>